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F71" w:rsidRPr="00D7698D" w:rsidRDefault="00A95F71">
      <w:pPr>
        <w:rPr>
          <w:color w:val="000000" w:themeColor="text1"/>
        </w:rPr>
      </w:pPr>
      <w:bookmarkStart w:id="0" w:name="_GoBack"/>
    </w:p>
    <w:tbl>
      <w:tblPr>
        <w:tblpPr w:leftFromText="180" w:rightFromText="180" w:vertAnchor="text" w:horzAnchor="margin" w:tblpX="-46" w:tblpY="396"/>
        <w:tblOverlap w:val="never"/>
        <w:tblW w:w="978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28"/>
        <w:gridCol w:w="1229"/>
        <w:gridCol w:w="1228"/>
        <w:gridCol w:w="1229"/>
        <w:gridCol w:w="1228"/>
        <w:gridCol w:w="1229"/>
      </w:tblGrid>
      <w:tr w:rsidR="00D7698D" w:rsidRPr="00D7698D" w:rsidTr="0044307C">
        <w:trPr>
          <w:trHeight w:val="397"/>
        </w:trPr>
        <w:tc>
          <w:tcPr>
            <w:tcW w:w="24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5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Body Weight</w:t>
            </w:r>
            <w:r w:rsidRPr="00D7698D">
              <w:rPr>
                <w:rFonts w:ascii="Arial" w:eastAsia="宋体" w:hAnsi="Arial" w:cs="Arial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7698D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(kg)</w:t>
            </w:r>
          </w:p>
        </w:tc>
        <w:tc>
          <w:tcPr>
            <w:tcW w:w="245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Body Fat Percentage (%)</w:t>
            </w:r>
          </w:p>
        </w:tc>
        <w:tc>
          <w:tcPr>
            <w:tcW w:w="245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b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Muscle Mass</w:t>
            </w:r>
            <w:r w:rsidRPr="00D7698D">
              <w:rPr>
                <w:rFonts w:ascii="Arial" w:eastAsia="宋体" w:hAnsi="Arial" w:cs="Arial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7698D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(kg)</w:t>
            </w:r>
          </w:p>
        </w:tc>
      </w:tr>
      <w:tr w:rsidR="00D7698D" w:rsidRPr="00D7698D" w:rsidTr="0044307C">
        <w:trPr>
          <w:trHeight w:val="397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R2</w:t>
            </w:r>
          </w:p>
        </w:tc>
      </w:tr>
      <w:tr w:rsidR="00D7698D" w:rsidRPr="00D7698D" w:rsidTr="0044307C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EG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61.8 ± 6.0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61.9 ± 5.9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3.3 ± 4.4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2.9 ± 3.7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30.5 ± 4.3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30.8 ± 4.3</w:t>
            </w:r>
          </w:p>
        </w:tc>
      </w:tr>
      <w:tr w:rsidR="00D7698D" w:rsidRPr="00D7698D" w:rsidTr="0044307C">
        <w:trPr>
          <w:trHeight w:val="397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59.1 ± 9.8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59.3 ± 10.3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2.9 ± 4.7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3.1 ± 4.6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28.6 ± 5.3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28.9 ± 5.7</w:t>
            </w:r>
          </w:p>
        </w:tc>
      </w:tr>
      <w:tr w:rsidR="00D7698D" w:rsidRPr="00D7698D" w:rsidTr="0044307C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Main effect - Time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= 0.408; η²=0.063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= 0.665; η²=0.020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= 0.353; η²=0.087</w:t>
            </w:r>
          </w:p>
        </w:tc>
      </w:tr>
      <w:tr w:rsidR="00D7698D" w:rsidRPr="00D7698D" w:rsidTr="0044307C">
        <w:trPr>
          <w:trHeight w:val="397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7698D" w:rsidRPr="00D7698D" w:rsidRDefault="00D7698D" w:rsidP="0044307C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Main effect - Group</w:t>
            </w:r>
          </w:p>
        </w:tc>
        <w:tc>
          <w:tcPr>
            <w:tcW w:w="2457" w:type="dxa"/>
            <w:gridSpan w:val="2"/>
            <w:tcBorders>
              <w:top w:val="nil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= 0.448; η²=0.053</w:t>
            </w:r>
          </w:p>
        </w:tc>
        <w:tc>
          <w:tcPr>
            <w:tcW w:w="2457" w:type="dxa"/>
            <w:gridSpan w:val="2"/>
            <w:tcBorders>
              <w:top w:val="nil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= 0.459; η²=0.056</w:t>
            </w:r>
          </w:p>
        </w:tc>
        <w:tc>
          <w:tcPr>
            <w:tcW w:w="2457" w:type="dxa"/>
            <w:gridSpan w:val="2"/>
            <w:tcBorders>
              <w:top w:val="nil"/>
              <w:bottom w:val="nil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= 0.050; η²=0.332</w:t>
            </w:r>
          </w:p>
        </w:tc>
      </w:tr>
      <w:tr w:rsidR="00D7698D" w:rsidRPr="00D7698D" w:rsidTr="0044307C">
        <w:trPr>
          <w:trHeight w:val="397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D7698D" w:rsidRPr="00D7698D" w:rsidRDefault="00D7698D" w:rsidP="0044307C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Interaction - Time</w:t>
            </w:r>
            <w:r w:rsidRPr="00D7698D">
              <w:rPr>
                <w:rFonts w:ascii="Arial" w:eastAsia="楷体" w:hAnsi="Arial" w:cs="Arial"/>
                <w:b/>
                <w:bCs/>
                <w:color w:val="000000" w:themeColor="text1"/>
                <w:sz w:val="18"/>
                <w:szCs w:val="18"/>
              </w:rPr>
              <w:t>×</w:t>
            </w:r>
            <w:r w:rsidRPr="00D7698D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Group</w:t>
            </w:r>
          </w:p>
        </w:tc>
        <w:tc>
          <w:tcPr>
            <w:tcW w:w="245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= 0.921; η²=0.001</w:t>
            </w:r>
          </w:p>
        </w:tc>
        <w:tc>
          <w:tcPr>
            <w:tcW w:w="245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 xml:space="preserve"> = 0.115; η²=0.229</w:t>
            </w:r>
          </w:p>
        </w:tc>
        <w:tc>
          <w:tcPr>
            <w:tcW w:w="245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D7698D" w:rsidRPr="00D7698D" w:rsidRDefault="00D7698D" w:rsidP="0044307C">
            <w:pPr>
              <w:jc w:val="center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eastAsia="DengXi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D7698D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= 0.869; η²=0.003</w:t>
            </w:r>
          </w:p>
        </w:tc>
      </w:tr>
      <w:tr w:rsidR="00D7698D" w:rsidRPr="00D7698D" w:rsidTr="0044307C">
        <w:trPr>
          <w:trHeight w:val="397"/>
        </w:trPr>
        <w:tc>
          <w:tcPr>
            <w:tcW w:w="9781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D7698D" w:rsidRPr="00D7698D" w:rsidRDefault="00D7698D" w:rsidP="0044307C">
            <w:pPr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7698D">
              <w:rPr>
                <w:rFonts w:ascii="Arial" w:hAnsi="Arial" w:cs="Arial"/>
                <w:color w:val="000000" w:themeColor="text1"/>
                <w:sz w:val="18"/>
                <w:szCs w:val="18"/>
              </w:rPr>
              <w:t>CG: control group; EG: experimental group.</w:t>
            </w:r>
          </w:p>
        </w:tc>
      </w:tr>
    </w:tbl>
    <w:p w:rsidR="00D7698D" w:rsidRPr="00D7698D" w:rsidRDefault="00D7698D" w:rsidP="00D7698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D7698D">
        <w:rPr>
          <w:rFonts w:ascii="Arial" w:eastAsia="楷体" w:hAnsi="Arial" w:cs="Arial"/>
          <w:b/>
          <w:color w:val="000000" w:themeColor="text1"/>
          <w:sz w:val="18"/>
          <w:szCs w:val="18"/>
        </w:rPr>
        <w:t xml:space="preserve">Table 1. </w:t>
      </w:r>
      <w:r w:rsidRPr="00D7698D">
        <w:rPr>
          <w:rFonts w:ascii="Arial" w:eastAsia="宋体" w:hAnsi="Arial" w:cs="Arial"/>
          <w:b/>
          <w:color w:val="000000" w:themeColor="text1"/>
          <w:sz w:val="18"/>
          <w:szCs w:val="18"/>
        </w:rPr>
        <w:t xml:space="preserve">Effects of </w:t>
      </w:r>
      <w:proofErr w:type="spellStart"/>
      <w:r w:rsidRPr="00D7698D">
        <w:rPr>
          <w:rFonts w:ascii="Arial" w:eastAsia="宋体" w:hAnsi="Arial" w:cs="Arial"/>
          <w:b/>
          <w:color w:val="000000" w:themeColor="text1"/>
          <w:sz w:val="18"/>
          <w:szCs w:val="18"/>
        </w:rPr>
        <w:t>Tangeretin</w:t>
      </w:r>
      <w:proofErr w:type="spellEnd"/>
      <w:r w:rsidRPr="00D7698D">
        <w:rPr>
          <w:rFonts w:ascii="Arial" w:eastAsia="宋体" w:hAnsi="Arial" w:cs="Arial"/>
          <w:b/>
          <w:color w:val="000000" w:themeColor="text1"/>
          <w:sz w:val="18"/>
          <w:szCs w:val="18"/>
        </w:rPr>
        <w:t xml:space="preserve"> Intervention</w:t>
      </w:r>
      <w:r w:rsidRPr="00D7698D">
        <w:rPr>
          <w:rFonts w:ascii="Arial" w:eastAsia="楷体" w:hAnsi="Arial" w:cs="Arial"/>
          <w:b/>
          <w:color w:val="000000" w:themeColor="text1"/>
          <w:sz w:val="18"/>
          <w:szCs w:val="18"/>
        </w:rPr>
        <w:t xml:space="preserve"> on Body Composition</w:t>
      </w:r>
    </w:p>
    <w:bookmarkEnd w:id="0"/>
    <w:p w:rsidR="00D7698D" w:rsidRPr="00D7698D" w:rsidRDefault="00D7698D">
      <w:pPr>
        <w:rPr>
          <w:rFonts w:hint="eastAsia"/>
          <w:color w:val="000000" w:themeColor="text1"/>
        </w:rPr>
      </w:pPr>
    </w:p>
    <w:sectPr w:rsidR="00D7698D" w:rsidRPr="00D7698D" w:rsidSect="00666B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8D"/>
    <w:rsid w:val="00026F7A"/>
    <w:rsid w:val="00032401"/>
    <w:rsid w:val="0003444E"/>
    <w:rsid w:val="00054D91"/>
    <w:rsid w:val="00070706"/>
    <w:rsid w:val="00086F48"/>
    <w:rsid w:val="00090663"/>
    <w:rsid w:val="000A0021"/>
    <w:rsid w:val="000A0DD0"/>
    <w:rsid w:val="000B70F8"/>
    <w:rsid w:val="000B7A08"/>
    <w:rsid w:val="000B7D25"/>
    <w:rsid w:val="000D605E"/>
    <w:rsid w:val="000D6C51"/>
    <w:rsid w:val="000F0FD4"/>
    <w:rsid w:val="000F32F8"/>
    <w:rsid w:val="001007DC"/>
    <w:rsid w:val="00117F18"/>
    <w:rsid w:val="00123BEA"/>
    <w:rsid w:val="00123E45"/>
    <w:rsid w:val="00131049"/>
    <w:rsid w:val="001422FC"/>
    <w:rsid w:val="00164C5C"/>
    <w:rsid w:val="00183D10"/>
    <w:rsid w:val="001847E5"/>
    <w:rsid w:val="00192B44"/>
    <w:rsid w:val="001A01A5"/>
    <w:rsid w:val="001A59EA"/>
    <w:rsid w:val="001A6B2C"/>
    <w:rsid w:val="001C412A"/>
    <w:rsid w:val="001E6732"/>
    <w:rsid w:val="001F0178"/>
    <w:rsid w:val="001F0306"/>
    <w:rsid w:val="001F644C"/>
    <w:rsid w:val="0020478D"/>
    <w:rsid w:val="002110A4"/>
    <w:rsid w:val="00216E0D"/>
    <w:rsid w:val="00217CF6"/>
    <w:rsid w:val="00221651"/>
    <w:rsid w:val="00226EC9"/>
    <w:rsid w:val="00236D4F"/>
    <w:rsid w:val="002518A0"/>
    <w:rsid w:val="0026025D"/>
    <w:rsid w:val="00264EA5"/>
    <w:rsid w:val="00267858"/>
    <w:rsid w:val="00271B6C"/>
    <w:rsid w:val="00286AB9"/>
    <w:rsid w:val="00291922"/>
    <w:rsid w:val="00295596"/>
    <w:rsid w:val="002A3DB6"/>
    <w:rsid w:val="002B5C97"/>
    <w:rsid w:val="002B662A"/>
    <w:rsid w:val="002D0680"/>
    <w:rsid w:val="003000CE"/>
    <w:rsid w:val="00322772"/>
    <w:rsid w:val="003300CC"/>
    <w:rsid w:val="00335712"/>
    <w:rsid w:val="00342F33"/>
    <w:rsid w:val="003509AE"/>
    <w:rsid w:val="00366394"/>
    <w:rsid w:val="00376109"/>
    <w:rsid w:val="00381B5F"/>
    <w:rsid w:val="003876E6"/>
    <w:rsid w:val="0039320F"/>
    <w:rsid w:val="003C19AD"/>
    <w:rsid w:val="003C2EDD"/>
    <w:rsid w:val="003E4B19"/>
    <w:rsid w:val="003E5118"/>
    <w:rsid w:val="00402F62"/>
    <w:rsid w:val="00425710"/>
    <w:rsid w:val="00432357"/>
    <w:rsid w:val="00440E05"/>
    <w:rsid w:val="00443879"/>
    <w:rsid w:val="00462519"/>
    <w:rsid w:val="0047392F"/>
    <w:rsid w:val="0049064B"/>
    <w:rsid w:val="004916B8"/>
    <w:rsid w:val="00496961"/>
    <w:rsid w:val="004A01A6"/>
    <w:rsid w:val="004A4C30"/>
    <w:rsid w:val="004A6FDA"/>
    <w:rsid w:val="004B4222"/>
    <w:rsid w:val="004B5944"/>
    <w:rsid w:val="004C26A7"/>
    <w:rsid w:val="004D6DDD"/>
    <w:rsid w:val="004E23AB"/>
    <w:rsid w:val="004F0340"/>
    <w:rsid w:val="004F2FB7"/>
    <w:rsid w:val="00515645"/>
    <w:rsid w:val="0054290F"/>
    <w:rsid w:val="00552E65"/>
    <w:rsid w:val="00554343"/>
    <w:rsid w:val="00577159"/>
    <w:rsid w:val="00591868"/>
    <w:rsid w:val="005942D4"/>
    <w:rsid w:val="00594FA8"/>
    <w:rsid w:val="005A3F55"/>
    <w:rsid w:val="005A4183"/>
    <w:rsid w:val="005A4933"/>
    <w:rsid w:val="005B3427"/>
    <w:rsid w:val="005B365C"/>
    <w:rsid w:val="005C068A"/>
    <w:rsid w:val="005E305B"/>
    <w:rsid w:val="005F1503"/>
    <w:rsid w:val="005F18D2"/>
    <w:rsid w:val="0060003C"/>
    <w:rsid w:val="00607823"/>
    <w:rsid w:val="00613630"/>
    <w:rsid w:val="00623C37"/>
    <w:rsid w:val="006337B7"/>
    <w:rsid w:val="00635714"/>
    <w:rsid w:val="0063681D"/>
    <w:rsid w:val="00637909"/>
    <w:rsid w:val="00666B1B"/>
    <w:rsid w:val="00666B49"/>
    <w:rsid w:val="006736E9"/>
    <w:rsid w:val="0067786C"/>
    <w:rsid w:val="00692966"/>
    <w:rsid w:val="00692A76"/>
    <w:rsid w:val="006A370C"/>
    <w:rsid w:val="006A50A2"/>
    <w:rsid w:val="006C2339"/>
    <w:rsid w:val="006D46A5"/>
    <w:rsid w:val="0070020A"/>
    <w:rsid w:val="00713E17"/>
    <w:rsid w:val="00732EA1"/>
    <w:rsid w:val="00743648"/>
    <w:rsid w:val="00745C74"/>
    <w:rsid w:val="007471F6"/>
    <w:rsid w:val="0077227C"/>
    <w:rsid w:val="00774E5F"/>
    <w:rsid w:val="007A3353"/>
    <w:rsid w:val="007B7027"/>
    <w:rsid w:val="007C731A"/>
    <w:rsid w:val="007E307E"/>
    <w:rsid w:val="007E31C4"/>
    <w:rsid w:val="007E78C6"/>
    <w:rsid w:val="007F0E31"/>
    <w:rsid w:val="007F16F3"/>
    <w:rsid w:val="007F596C"/>
    <w:rsid w:val="007F6F34"/>
    <w:rsid w:val="00811CAD"/>
    <w:rsid w:val="00812AC2"/>
    <w:rsid w:val="00813A56"/>
    <w:rsid w:val="00835DDC"/>
    <w:rsid w:val="00842AE4"/>
    <w:rsid w:val="00842D5B"/>
    <w:rsid w:val="008459A6"/>
    <w:rsid w:val="008472AE"/>
    <w:rsid w:val="008928D9"/>
    <w:rsid w:val="00897695"/>
    <w:rsid w:val="008A042A"/>
    <w:rsid w:val="008B0F95"/>
    <w:rsid w:val="008B4729"/>
    <w:rsid w:val="008B6BBF"/>
    <w:rsid w:val="008D08DD"/>
    <w:rsid w:val="008D422F"/>
    <w:rsid w:val="008D42B1"/>
    <w:rsid w:val="008E2080"/>
    <w:rsid w:val="008F4764"/>
    <w:rsid w:val="00907A2C"/>
    <w:rsid w:val="0091693F"/>
    <w:rsid w:val="0093150D"/>
    <w:rsid w:val="009356C4"/>
    <w:rsid w:val="00935DD7"/>
    <w:rsid w:val="009450B7"/>
    <w:rsid w:val="009454BC"/>
    <w:rsid w:val="009512DC"/>
    <w:rsid w:val="00960AAA"/>
    <w:rsid w:val="00961607"/>
    <w:rsid w:val="00964DFE"/>
    <w:rsid w:val="009667F7"/>
    <w:rsid w:val="00967099"/>
    <w:rsid w:val="00976ED5"/>
    <w:rsid w:val="00981B64"/>
    <w:rsid w:val="009964E4"/>
    <w:rsid w:val="009A09E2"/>
    <w:rsid w:val="009A18E2"/>
    <w:rsid w:val="009A36FD"/>
    <w:rsid w:val="009A4C8E"/>
    <w:rsid w:val="009A60A4"/>
    <w:rsid w:val="009A7D45"/>
    <w:rsid w:val="009B338E"/>
    <w:rsid w:val="009B540B"/>
    <w:rsid w:val="009C088D"/>
    <w:rsid w:val="009C297A"/>
    <w:rsid w:val="009C743A"/>
    <w:rsid w:val="009D70C1"/>
    <w:rsid w:val="009E3C25"/>
    <w:rsid w:val="009F417B"/>
    <w:rsid w:val="009F7773"/>
    <w:rsid w:val="00A02DF9"/>
    <w:rsid w:val="00A06013"/>
    <w:rsid w:val="00A10FD3"/>
    <w:rsid w:val="00A2699B"/>
    <w:rsid w:val="00A511EB"/>
    <w:rsid w:val="00A57295"/>
    <w:rsid w:val="00A57F35"/>
    <w:rsid w:val="00A60AAB"/>
    <w:rsid w:val="00A61B2C"/>
    <w:rsid w:val="00A62DC1"/>
    <w:rsid w:val="00A653C0"/>
    <w:rsid w:val="00A66548"/>
    <w:rsid w:val="00A70F90"/>
    <w:rsid w:val="00A71ED5"/>
    <w:rsid w:val="00A732EB"/>
    <w:rsid w:val="00A84074"/>
    <w:rsid w:val="00A94529"/>
    <w:rsid w:val="00A95A27"/>
    <w:rsid w:val="00A95C27"/>
    <w:rsid w:val="00A95F71"/>
    <w:rsid w:val="00AA2E6F"/>
    <w:rsid w:val="00AC0544"/>
    <w:rsid w:val="00AC433D"/>
    <w:rsid w:val="00AD5163"/>
    <w:rsid w:val="00B12840"/>
    <w:rsid w:val="00B3529E"/>
    <w:rsid w:val="00B356D4"/>
    <w:rsid w:val="00B559DF"/>
    <w:rsid w:val="00B64BE3"/>
    <w:rsid w:val="00B675A8"/>
    <w:rsid w:val="00B823ED"/>
    <w:rsid w:val="00B84930"/>
    <w:rsid w:val="00B84B3B"/>
    <w:rsid w:val="00B85778"/>
    <w:rsid w:val="00B95A7D"/>
    <w:rsid w:val="00BE3059"/>
    <w:rsid w:val="00C057A8"/>
    <w:rsid w:val="00C20BDE"/>
    <w:rsid w:val="00C24816"/>
    <w:rsid w:val="00C30F2E"/>
    <w:rsid w:val="00C318CE"/>
    <w:rsid w:val="00C32CA5"/>
    <w:rsid w:val="00C36D9D"/>
    <w:rsid w:val="00C37EC4"/>
    <w:rsid w:val="00C40FF7"/>
    <w:rsid w:val="00C551E8"/>
    <w:rsid w:val="00C6063D"/>
    <w:rsid w:val="00C75263"/>
    <w:rsid w:val="00C80533"/>
    <w:rsid w:val="00C8390C"/>
    <w:rsid w:val="00CE1039"/>
    <w:rsid w:val="00CF0B1C"/>
    <w:rsid w:val="00CF409A"/>
    <w:rsid w:val="00CF4809"/>
    <w:rsid w:val="00D00091"/>
    <w:rsid w:val="00D25C0D"/>
    <w:rsid w:val="00D27B80"/>
    <w:rsid w:val="00D3156E"/>
    <w:rsid w:val="00D45BD0"/>
    <w:rsid w:val="00D54FC6"/>
    <w:rsid w:val="00D64AFB"/>
    <w:rsid w:val="00D67B8F"/>
    <w:rsid w:val="00D753C7"/>
    <w:rsid w:val="00D761E0"/>
    <w:rsid w:val="00D7698D"/>
    <w:rsid w:val="00D83C3F"/>
    <w:rsid w:val="00DA1BEE"/>
    <w:rsid w:val="00DD134F"/>
    <w:rsid w:val="00DD1AC1"/>
    <w:rsid w:val="00DD3D03"/>
    <w:rsid w:val="00DD44D0"/>
    <w:rsid w:val="00DF2498"/>
    <w:rsid w:val="00DF5A78"/>
    <w:rsid w:val="00E04460"/>
    <w:rsid w:val="00E23066"/>
    <w:rsid w:val="00E25B56"/>
    <w:rsid w:val="00E43B5D"/>
    <w:rsid w:val="00E745A2"/>
    <w:rsid w:val="00E80806"/>
    <w:rsid w:val="00E94D33"/>
    <w:rsid w:val="00EA5263"/>
    <w:rsid w:val="00EB12ED"/>
    <w:rsid w:val="00EB2655"/>
    <w:rsid w:val="00EC7AC9"/>
    <w:rsid w:val="00EE7C0B"/>
    <w:rsid w:val="00EF78AA"/>
    <w:rsid w:val="00F05179"/>
    <w:rsid w:val="00F05B48"/>
    <w:rsid w:val="00F255C7"/>
    <w:rsid w:val="00F27668"/>
    <w:rsid w:val="00F5290D"/>
    <w:rsid w:val="00F767F7"/>
    <w:rsid w:val="00FA3815"/>
    <w:rsid w:val="00FA5612"/>
    <w:rsid w:val="00FA669B"/>
    <w:rsid w:val="00FA7E6F"/>
    <w:rsid w:val="00FC3327"/>
    <w:rsid w:val="00FD709E"/>
    <w:rsid w:val="00FE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2C204"/>
  <w15:chartTrackingRefBased/>
  <w15:docId w15:val="{AAEB9DA5-34D9-4B48-B9B9-AE587BEFE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698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95</Characters>
  <Application>Microsoft Office Word</Application>
  <DocSecurity>0</DocSecurity>
  <Lines>13</Lines>
  <Paragraphs>7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4-26T10:08:00Z</dcterms:created>
  <dcterms:modified xsi:type="dcterms:W3CDTF">2022-04-26T10:09:00Z</dcterms:modified>
</cp:coreProperties>
</file>